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F20" w:rsidRDefault="00920F20" w:rsidP="00920F20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Table 2:  Asthma Classification of Subjects and Medication Use</w:t>
      </w:r>
    </w:p>
    <w:p w:rsidR="00920F20" w:rsidRDefault="00920F20" w:rsidP="00920F20">
      <w:pPr>
        <w:rPr>
          <w:rFonts w:ascii="Arial" w:hAnsi="Arial"/>
          <w:b/>
          <w:sz w:val="22"/>
          <w:szCs w:val="22"/>
        </w:rPr>
      </w:pPr>
    </w:p>
    <w:p w:rsidR="00920F20" w:rsidRPr="00CB4FD9" w:rsidRDefault="00920F20" w:rsidP="00920F20">
      <w:pPr>
        <w:rPr>
          <w:rFonts w:ascii="Arial" w:hAnsi="Arial" w:cs="Arial"/>
          <w:b/>
          <w:sz w:val="22"/>
          <w:szCs w:val="22"/>
        </w:rPr>
      </w:pPr>
    </w:p>
    <w:tbl>
      <w:tblPr>
        <w:tblW w:w="93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5"/>
        <w:gridCol w:w="3690"/>
        <w:gridCol w:w="2610"/>
        <w:gridCol w:w="1980"/>
      </w:tblGrid>
      <w:tr w:rsidR="00920F20" w:rsidRPr="00CB4FD9" w:rsidTr="00841344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20F20" w:rsidRPr="006D5F85" w:rsidRDefault="00920F20" w:rsidP="0084134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D5F8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bject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20F20" w:rsidRPr="006D5F85" w:rsidRDefault="00920F20" w:rsidP="0084134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D5F8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west Daily Medication Required for Asthma Control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20F20" w:rsidRPr="006D5F85" w:rsidRDefault="00920F20" w:rsidP="0084134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D5F8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sthma Classifica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20F20" w:rsidRPr="006D5F85" w:rsidRDefault="00920F20" w:rsidP="0084134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D5F8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termittent ICS*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ukotriene receptor antagonis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d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S plus long-acting beta agonis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rate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  <w:proofErr w:type="gramEnd"/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ukotriene receptor antagonis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d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ukotriene receptor antagonis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d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um dose IC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rate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S plus leukotriene receptor antagonis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rate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dose IC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d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dose IC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d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um dose IC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d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um dose IC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rate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ukotriene receptor antagonis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d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um dose IC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rate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21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ukotriene receptor antagonis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d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ukotriene receptor antagonis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d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ukotriene receptor antagonis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d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dose IC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d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mit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S plus long-acting beta agonis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vere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um dose ICS plus leukotriene receptor antagonis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rate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S plus long-acting beta agonis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rate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um dose ICS plus leukotriene receptor antagonis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rate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dose IC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d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S plus leukotriene receptor antagonis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rate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dose IC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d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dose IC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d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S plus long-acting beta agonist plus leukotriene receptor antagonis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vere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um dose ICS plus leukotriene receptor antagonis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vere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S plus leukotriene receptor antagonis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rate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S plus long-acting beta agonist plus leukotriene receptor antagonis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vere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um dose ICS plus leukotriene receptor antagonis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rate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ukotriene receptor antagonis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d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S plus leukotriene receptor antagonis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rate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S plus long-acting beta agonis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rate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S plus leukotriene receptor antagonis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rate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20F20" w:rsidRPr="00CB4FD9" w:rsidTr="00841344">
        <w:trPr>
          <w:trHeight w:val="300"/>
        </w:trPr>
        <w:tc>
          <w:tcPr>
            <w:tcW w:w="4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atients Not Adequately Controlled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bject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urrent level of medicat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lassifica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mpairment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aily medica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rate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ghtly</w:t>
            </w:r>
            <w:proofErr w:type="gramEnd"/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octurnal symptoms, &gt;2x/week daytime</w:t>
            </w:r>
          </w:p>
        </w:tc>
      </w:tr>
      <w:tr w:rsidR="00920F20" w:rsidRPr="00CB4FD9" w:rsidTr="00841344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dose IC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rate persist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20" w:rsidRPr="00841344" w:rsidRDefault="00920F20" w:rsidP="0084134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1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2 nights/month</w:t>
            </w:r>
          </w:p>
        </w:tc>
      </w:tr>
    </w:tbl>
    <w:p w:rsidR="00920F20" w:rsidRPr="00CB4FD9" w:rsidRDefault="00920F20" w:rsidP="00920F20">
      <w:pPr>
        <w:rPr>
          <w:rFonts w:ascii="Arial" w:hAnsi="Arial" w:cs="Arial"/>
          <w:sz w:val="22"/>
          <w:szCs w:val="22"/>
        </w:rPr>
      </w:pPr>
    </w:p>
    <w:p w:rsidR="00920F20" w:rsidRPr="003552BF" w:rsidRDefault="00920F20" w:rsidP="00920F20">
      <w:pPr>
        <w:rPr>
          <w:rFonts w:ascii="Arial" w:hAnsi="Arial" w:cs="Arial"/>
          <w:sz w:val="22"/>
          <w:szCs w:val="22"/>
        </w:rPr>
      </w:pPr>
      <w:r w:rsidRPr="00CB4FD9">
        <w:rPr>
          <w:rFonts w:ascii="Arial" w:hAnsi="Arial" w:cs="Arial"/>
          <w:sz w:val="22"/>
          <w:szCs w:val="22"/>
        </w:rPr>
        <w:t xml:space="preserve">*Children on no daily medication, but who used ICS for step-up therapy only where considered intermittent ICS users.  </w:t>
      </w:r>
      <w:r w:rsidRPr="003552BF">
        <w:rPr>
          <w:rFonts w:ascii="Arial" w:hAnsi="Arial" w:cs="Arial"/>
          <w:sz w:val="22"/>
          <w:szCs w:val="22"/>
        </w:rPr>
        <w:t xml:space="preserve">** Children for whom medication use alone did not indicate severity at the time of visit.  Symptoms are summarized in the table. </w:t>
      </w:r>
    </w:p>
    <w:p w:rsidR="00920F20" w:rsidRDefault="00920F20" w:rsidP="00920F20">
      <w:pPr>
        <w:rPr>
          <w:rFonts w:ascii="Arial" w:hAnsi="Arial"/>
          <w:sz w:val="22"/>
          <w:szCs w:val="22"/>
        </w:rPr>
      </w:pPr>
    </w:p>
    <w:p w:rsidR="0063787B" w:rsidRDefault="0063787B">
      <w:bookmarkStart w:id="0" w:name="_GoBack"/>
      <w:bookmarkEnd w:id="0"/>
    </w:p>
    <w:sectPr w:rsidR="0063787B" w:rsidSect="0063787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F20"/>
    <w:rsid w:val="00161444"/>
    <w:rsid w:val="0063787B"/>
    <w:rsid w:val="00706A71"/>
    <w:rsid w:val="00737EF3"/>
    <w:rsid w:val="00920F20"/>
    <w:rsid w:val="00CC7929"/>
    <w:rsid w:val="00D065A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98C0C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F20"/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E674B"/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F20"/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E674B"/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6</Words>
  <Characters>3232</Characters>
  <Application>Microsoft Macintosh Word</Application>
  <DocSecurity>0</DocSecurity>
  <Lines>26</Lines>
  <Paragraphs>7</Paragraphs>
  <ScaleCrop>false</ScaleCrop>
  <Company>UW Medical School</Company>
  <LinksUpToDate>false</LinksUpToDate>
  <CharactersWithSpaces>3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eroogy</dc:creator>
  <cp:keywords/>
  <dc:description/>
  <cp:lastModifiedBy>Chris Seroogy</cp:lastModifiedBy>
  <cp:revision>1</cp:revision>
  <dcterms:created xsi:type="dcterms:W3CDTF">2012-09-20T19:18:00Z</dcterms:created>
  <dcterms:modified xsi:type="dcterms:W3CDTF">2012-09-20T19:18:00Z</dcterms:modified>
</cp:coreProperties>
</file>